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83563" w14:textId="6AFFABB5" w:rsidR="00E0617F" w:rsidRDefault="001F6387" w:rsidP="00E0617F">
      <w:pPr>
        <w:spacing w:line="480" w:lineRule="auto"/>
        <w:rPr>
          <w:sz w:val="22"/>
          <w:szCs w:val="22"/>
          <w:lang w:val="en-US"/>
        </w:rPr>
      </w:pPr>
      <w:r>
        <w:rPr>
          <w:lang w:val="en-GB"/>
        </w:rPr>
        <w:t xml:space="preserve">S1 </w:t>
      </w:r>
      <w:r w:rsidR="00E0617F">
        <w:rPr>
          <w:lang w:val="en-GB"/>
        </w:rPr>
        <w:t xml:space="preserve">Appendix </w:t>
      </w:r>
      <w:bookmarkStart w:id="0" w:name="_GoBack"/>
      <w:bookmarkEnd w:id="0"/>
      <w:r w:rsidR="00E0617F">
        <w:rPr>
          <w:sz w:val="22"/>
          <w:szCs w:val="22"/>
          <w:lang w:val="en-US"/>
        </w:rPr>
        <w:t>ECT</w:t>
      </w:r>
      <w:r w:rsidR="00E0617F" w:rsidRPr="008C084F">
        <w:rPr>
          <w:sz w:val="22"/>
          <w:szCs w:val="22"/>
          <w:lang w:val="en-US"/>
        </w:rPr>
        <w:t xml:space="preserve"> Stimulus words: 16 stimulus words per </w:t>
      </w:r>
      <w:r w:rsidR="00E0617F">
        <w:rPr>
          <w:sz w:val="22"/>
          <w:szCs w:val="22"/>
          <w:lang w:val="en-US"/>
        </w:rPr>
        <w:t>stimulus type</w:t>
      </w:r>
      <w:r w:rsidR="00E0617F" w:rsidRPr="008C084F">
        <w:rPr>
          <w:sz w:val="22"/>
          <w:szCs w:val="22"/>
          <w:lang w:val="en-US"/>
        </w:rPr>
        <w:t xml:space="preserve"> </w:t>
      </w:r>
    </w:p>
    <w:p w14:paraId="0584ED70" w14:textId="77777777" w:rsidR="00E0617F" w:rsidRPr="00582C23" w:rsidRDefault="00E0617F" w:rsidP="00E0617F">
      <w:pPr>
        <w:rPr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7"/>
        <w:gridCol w:w="2818"/>
        <w:gridCol w:w="2818"/>
      </w:tblGrid>
      <w:tr w:rsidR="00E0617F" w:rsidRPr="00CC2C6B" w14:paraId="39BE1B86" w14:textId="77777777" w:rsidTr="00083E3E"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9D54" w14:textId="77777777" w:rsidR="00E0617F" w:rsidRPr="00CC2C6B" w:rsidRDefault="00E0617F" w:rsidP="00083E3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imulus type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18FD6" w14:textId="77777777" w:rsidR="00E0617F" w:rsidRPr="00CC2C6B" w:rsidRDefault="00E0617F" w:rsidP="00083E3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</w:t>
            </w:r>
            <w:r w:rsidRPr="00CC2C6B">
              <w:rPr>
                <w:b/>
                <w:sz w:val="22"/>
                <w:szCs w:val="22"/>
              </w:rPr>
              <w:t>oorden</w:t>
            </w:r>
            <w:r>
              <w:rPr>
                <w:b/>
                <w:sz w:val="22"/>
                <w:szCs w:val="22"/>
              </w:rPr>
              <w:t xml:space="preserve"> (Dutch)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7C2EF" w14:textId="77777777" w:rsidR="00E0617F" w:rsidRPr="00CC2C6B" w:rsidRDefault="00E0617F" w:rsidP="00083E3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W</w:t>
            </w:r>
            <w:r w:rsidRPr="00CC2C6B">
              <w:rPr>
                <w:b/>
                <w:sz w:val="22"/>
                <w:szCs w:val="22"/>
              </w:rPr>
              <w:t>ords</w:t>
            </w:r>
            <w:r>
              <w:rPr>
                <w:b/>
                <w:sz w:val="22"/>
                <w:szCs w:val="22"/>
              </w:rPr>
              <w:t xml:space="preserve"> (English)</w:t>
            </w:r>
          </w:p>
        </w:tc>
      </w:tr>
      <w:tr w:rsidR="00E0617F" w:rsidRPr="00CC2C6B" w14:paraId="4FB70CEF" w14:textId="77777777" w:rsidTr="00083E3E"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2AF35" w14:textId="77777777" w:rsidR="00E0617F" w:rsidRPr="00CC2C6B" w:rsidRDefault="00E0617F" w:rsidP="00083E3E">
            <w:pPr>
              <w:rPr>
                <w:sz w:val="22"/>
                <w:szCs w:val="22"/>
              </w:rPr>
            </w:pPr>
            <w:r w:rsidRPr="00CC2C6B" w:rsidDel="00582C23">
              <w:rPr>
                <w:sz w:val="22"/>
                <w:szCs w:val="22"/>
              </w:rPr>
              <w:t xml:space="preserve"> </w:t>
            </w:r>
            <w:r w:rsidRPr="00CC2C6B">
              <w:rPr>
                <w:sz w:val="22"/>
                <w:szCs w:val="22"/>
              </w:rPr>
              <w:t>Positive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861B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Opgewekt   </w:t>
            </w:r>
          </w:p>
          <w:p w14:paraId="21488A2F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levenslustig   </w:t>
            </w:r>
          </w:p>
          <w:p w14:paraId="76EA0077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succesvol   </w:t>
            </w:r>
          </w:p>
          <w:p w14:paraId="0A20DBCE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positief   </w:t>
            </w:r>
          </w:p>
          <w:p w14:paraId="299D2A0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populair   </w:t>
            </w:r>
          </w:p>
          <w:p w14:paraId="0D613CBC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krachtig  </w:t>
            </w:r>
          </w:p>
          <w:p w14:paraId="6663C000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waardevol  </w:t>
            </w:r>
          </w:p>
          <w:p w14:paraId="1BC9B9B0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blij  </w:t>
            </w:r>
          </w:p>
          <w:p w14:paraId="24E547D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winnaar  </w:t>
            </w:r>
          </w:p>
          <w:p w14:paraId="0B00DD38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vlot  </w:t>
            </w:r>
          </w:p>
          <w:p w14:paraId="3B335AF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actief  </w:t>
            </w:r>
          </w:p>
          <w:p w14:paraId="3C35F40D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geliefd  </w:t>
            </w:r>
          </w:p>
          <w:p w14:paraId="7CE05848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optimistisch  </w:t>
            </w:r>
          </w:p>
          <w:p w14:paraId="45A7BFE3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energiek  </w:t>
            </w:r>
          </w:p>
          <w:p w14:paraId="4F793983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zelfbewust </w:t>
            </w:r>
          </w:p>
          <w:p w14:paraId="78A02C74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 talentvol 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6647D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cheerful  </w:t>
            </w:r>
          </w:p>
          <w:p w14:paraId="42D9DD1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bright  </w:t>
            </w:r>
          </w:p>
          <w:p w14:paraId="3B0462E0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successful  </w:t>
            </w:r>
          </w:p>
          <w:p w14:paraId="3251EDD6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positive  </w:t>
            </w:r>
          </w:p>
          <w:p w14:paraId="0C1E0901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popular  </w:t>
            </w:r>
          </w:p>
          <w:p w14:paraId="774C322B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powerful </w:t>
            </w:r>
          </w:p>
          <w:p w14:paraId="412D8E69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valued </w:t>
            </w:r>
          </w:p>
          <w:p w14:paraId="0BBD367A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happy  </w:t>
            </w:r>
          </w:p>
          <w:p w14:paraId="74DFA21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winner </w:t>
            </w:r>
          </w:p>
          <w:p w14:paraId="425B0A6D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outgoing  </w:t>
            </w:r>
          </w:p>
          <w:p w14:paraId="39ABD3F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dynamic  </w:t>
            </w:r>
          </w:p>
          <w:p w14:paraId="0FF042F7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beloved  </w:t>
            </w:r>
          </w:p>
          <w:p w14:paraId="0F45BE19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optimistic  </w:t>
            </w:r>
          </w:p>
          <w:p w14:paraId="019A79B0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industrious  </w:t>
            </w:r>
          </w:p>
          <w:p w14:paraId="1E3AF5AF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assertive  </w:t>
            </w:r>
          </w:p>
          <w:p w14:paraId="56EFFC83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talented</w:t>
            </w:r>
          </w:p>
        </w:tc>
      </w:tr>
      <w:tr w:rsidR="00E0617F" w:rsidRPr="001F6387" w14:paraId="0D7F0FFD" w14:textId="77777777" w:rsidTr="00083E3E"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1F2A" w14:textId="77777777" w:rsidR="00E0617F" w:rsidRPr="00CC2C6B" w:rsidRDefault="00E0617F" w:rsidP="00083E3E">
            <w:pPr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Threat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06F23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terrorist </w:t>
            </w:r>
          </w:p>
          <w:p w14:paraId="13C48C9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 invalide  </w:t>
            </w:r>
          </w:p>
          <w:p w14:paraId="76529F39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dodelijk  </w:t>
            </w:r>
          </w:p>
          <w:p w14:paraId="5AB33F26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fataal  </w:t>
            </w:r>
          </w:p>
          <w:p w14:paraId="298A6EF2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hulpeloos  </w:t>
            </w:r>
          </w:p>
          <w:p w14:paraId="3ECF0119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bedreiging  </w:t>
            </w:r>
          </w:p>
          <w:p w14:paraId="2669E4FD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vijandig  </w:t>
            </w:r>
          </w:p>
          <w:p w14:paraId="47828DA2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gevaarlijk  </w:t>
            </w:r>
          </w:p>
          <w:p w14:paraId="768063E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aanval  </w:t>
            </w:r>
          </w:p>
          <w:p w14:paraId="36849B63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kritiek  </w:t>
            </w:r>
          </w:p>
          <w:p w14:paraId="1849E72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hersentumor  </w:t>
            </w:r>
          </w:p>
          <w:p w14:paraId="66349F5F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afwijzing  </w:t>
            </w:r>
          </w:p>
          <w:p w14:paraId="0BD2FD2C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kanker  </w:t>
            </w:r>
          </w:p>
          <w:p w14:paraId="3847258D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ziekte  </w:t>
            </w:r>
          </w:p>
          <w:p w14:paraId="1C785E47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verraden  </w:t>
            </w:r>
          </w:p>
          <w:p w14:paraId="50C58B48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pijn 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D198E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terrorist</w:t>
            </w:r>
          </w:p>
          <w:p w14:paraId="6B4A329A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invalid</w:t>
            </w:r>
          </w:p>
          <w:p w14:paraId="18842BDE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lethal</w:t>
            </w:r>
          </w:p>
          <w:p w14:paraId="2193A91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fatal</w:t>
            </w:r>
          </w:p>
          <w:p w14:paraId="38CB5942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helpless</w:t>
            </w:r>
          </w:p>
          <w:p w14:paraId="6C2C1AC1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threat</w:t>
            </w:r>
          </w:p>
          <w:p w14:paraId="730B5FE3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hostile</w:t>
            </w:r>
          </w:p>
          <w:p w14:paraId="166A7862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dangerous</w:t>
            </w:r>
          </w:p>
          <w:p w14:paraId="0D991741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attack</w:t>
            </w:r>
          </w:p>
          <w:p w14:paraId="451DCF50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criticism</w:t>
            </w:r>
          </w:p>
          <w:p w14:paraId="23A6FA78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brain tumor</w:t>
            </w:r>
          </w:p>
          <w:p w14:paraId="57E38F3B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rejection</w:t>
            </w:r>
          </w:p>
          <w:p w14:paraId="4FFAA8C5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cancer</w:t>
            </w:r>
          </w:p>
          <w:p w14:paraId="5E295B57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disease</w:t>
            </w:r>
          </w:p>
          <w:p w14:paraId="73A20746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betrayed</w:t>
            </w:r>
          </w:p>
          <w:p w14:paraId="29FDED23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pain</w:t>
            </w:r>
          </w:p>
        </w:tc>
      </w:tr>
      <w:tr w:rsidR="00E0617F" w:rsidRPr="00CC2C6B" w14:paraId="40174363" w14:textId="77777777" w:rsidTr="00083E3E"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52032" w14:textId="77777777" w:rsidR="00E0617F" w:rsidRPr="00CC2C6B" w:rsidRDefault="00E0617F" w:rsidP="00083E3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FC5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Negatief  </w:t>
            </w:r>
          </w:p>
          <w:p w14:paraId="32DDC889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ongewenst  </w:t>
            </w:r>
          </w:p>
          <w:p w14:paraId="01630052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ellendig  </w:t>
            </w:r>
          </w:p>
          <w:p w14:paraId="4E10076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wanhopig  </w:t>
            </w:r>
          </w:p>
          <w:p w14:paraId="57F7F9E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leeg  </w:t>
            </w:r>
          </w:p>
          <w:p w14:paraId="5F3B7DF7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saai  </w:t>
            </w:r>
          </w:p>
          <w:p w14:paraId="085C6585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zinloos  </w:t>
            </w:r>
          </w:p>
          <w:p w14:paraId="5BAF4B4C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afgewezen  </w:t>
            </w:r>
          </w:p>
          <w:p w14:paraId="6EE89459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nutteloos  </w:t>
            </w:r>
          </w:p>
          <w:p w14:paraId="6B90103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pessimistisch  </w:t>
            </w:r>
          </w:p>
          <w:p w14:paraId="10CA1D5E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eenzaam  </w:t>
            </w:r>
          </w:p>
          <w:p w14:paraId="34D5527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verloren  </w:t>
            </w:r>
          </w:p>
          <w:p w14:paraId="76C9D60D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somber  </w:t>
            </w:r>
          </w:p>
          <w:p w14:paraId="3825B8B8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minderwaardig  ongeschikt  </w:t>
            </w:r>
          </w:p>
          <w:p w14:paraId="1A2C3866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waardeloos 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C5475" w14:textId="77777777" w:rsidR="00E0617F" w:rsidRPr="00582C23" w:rsidRDefault="00E0617F" w:rsidP="00083E3E">
            <w:pPr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      negative</w:t>
            </w:r>
          </w:p>
          <w:p w14:paraId="15C0D736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unwanted</w:t>
            </w:r>
          </w:p>
          <w:p w14:paraId="220CE9C4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vile</w:t>
            </w:r>
          </w:p>
          <w:p w14:paraId="6470D20D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 xml:space="preserve">desperate </w:t>
            </w:r>
          </w:p>
          <w:p w14:paraId="5737325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hollow</w:t>
            </w:r>
          </w:p>
          <w:p w14:paraId="7B93D400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dull</w:t>
            </w:r>
          </w:p>
          <w:p w14:paraId="7139095F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aimless</w:t>
            </w:r>
          </w:p>
          <w:p w14:paraId="342967A4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rejected</w:t>
            </w:r>
          </w:p>
          <w:p w14:paraId="3379C83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useless</w:t>
            </w:r>
          </w:p>
          <w:p w14:paraId="62036E7A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pessimistic</w:t>
            </w:r>
          </w:p>
          <w:p w14:paraId="38B21F81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lonely</w:t>
            </w:r>
          </w:p>
          <w:p w14:paraId="246F61E5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lost</w:t>
            </w:r>
          </w:p>
          <w:p w14:paraId="600B5359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morbid</w:t>
            </w:r>
          </w:p>
          <w:p w14:paraId="2D897046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inferior</w:t>
            </w:r>
          </w:p>
          <w:p w14:paraId="0CA4F956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incompetent</w:t>
            </w:r>
          </w:p>
          <w:p w14:paraId="2FFE0BCB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worthless</w:t>
            </w:r>
          </w:p>
        </w:tc>
      </w:tr>
      <w:tr w:rsidR="00E0617F" w:rsidRPr="00CC2C6B" w14:paraId="4FE0622D" w14:textId="77777777" w:rsidTr="00083E3E"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023B" w14:textId="77777777" w:rsidR="00E0617F" w:rsidRPr="00CC2C6B" w:rsidRDefault="00E0617F" w:rsidP="00083E3E">
            <w:pPr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Neutral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F8666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Kapstok  </w:t>
            </w:r>
          </w:p>
          <w:p w14:paraId="1F13BF4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dynamo  </w:t>
            </w:r>
          </w:p>
          <w:p w14:paraId="539E3141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lastRenderedPageBreak/>
              <w:t xml:space="preserve">paperclip  </w:t>
            </w:r>
          </w:p>
          <w:p w14:paraId="76D46D5E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behang  </w:t>
            </w:r>
          </w:p>
          <w:p w14:paraId="4E74986C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kantoorgebouw  </w:t>
            </w:r>
          </w:p>
          <w:p w14:paraId="6A084903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potlood  </w:t>
            </w:r>
          </w:p>
          <w:p w14:paraId="5AE5F9DD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plank  </w:t>
            </w:r>
          </w:p>
          <w:p w14:paraId="43AF8434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papieren  </w:t>
            </w:r>
          </w:p>
          <w:p w14:paraId="3F6F8E77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kraan  </w:t>
            </w:r>
          </w:p>
          <w:p w14:paraId="35B94153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woordenboek </w:t>
            </w:r>
          </w:p>
          <w:p w14:paraId="1F0BDBAE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spatiebalk </w:t>
            </w:r>
          </w:p>
          <w:p w14:paraId="24F7637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lichtknopje  tandenborstel  </w:t>
            </w:r>
          </w:p>
          <w:p w14:paraId="41AFFAD0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braadpan  </w:t>
            </w:r>
          </w:p>
          <w:p w14:paraId="1735DFF2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zonnebril  </w:t>
            </w:r>
          </w:p>
          <w:p w14:paraId="08DD0D5A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 xml:space="preserve">omgeving </w:t>
            </w:r>
          </w:p>
        </w:tc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DF48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lastRenderedPageBreak/>
              <w:t>coat rack</w:t>
            </w:r>
          </w:p>
          <w:p w14:paraId="30639FBA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dynamo</w:t>
            </w:r>
          </w:p>
          <w:p w14:paraId="78F382DA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lastRenderedPageBreak/>
              <w:t>paperclip</w:t>
            </w:r>
          </w:p>
          <w:p w14:paraId="30EFCEB2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wallpaper</w:t>
            </w:r>
          </w:p>
          <w:p w14:paraId="7AD952E9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office</w:t>
            </w:r>
          </w:p>
          <w:p w14:paraId="7E4EA316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pencil</w:t>
            </w:r>
          </w:p>
          <w:p w14:paraId="29D3794E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shelf</w:t>
            </w:r>
          </w:p>
          <w:p w14:paraId="30E177F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papers</w:t>
            </w:r>
          </w:p>
          <w:p w14:paraId="54C4BF6F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tap/crane</w:t>
            </w:r>
          </w:p>
          <w:p w14:paraId="1AF0EAB4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dictionary</w:t>
            </w:r>
          </w:p>
          <w:p w14:paraId="2768CC04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spacebar</w:t>
            </w:r>
          </w:p>
          <w:p w14:paraId="7A677A02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light switch</w:t>
            </w:r>
          </w:p>
          <w:p w14:paraId="6EC0A6A5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toothbrush</w:t>
            </w:r>
          </w:p>
          <w:p w14:paraId="6FC5F4F6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casserole</w:t>
            </w:r>
          </w:p>
          <w:p w14:paraId="1853664C" w14:textId="77777777" w:rsidR="00E0617F" w:rsidRPr="00582C23" w:rsidRDefault="00E0617F" w:rsidP="00083E3E">
            <w:pPr>
              <w:ind w:left="360"/>
              <w:rPr>
                <w:sz w:val="22"/>
                <w:szCs w:val="22"/>
                <w:lang w:val="en-US"/>
              </w:rPr>
            </w:pPr>
            <w:r w:rsidRPr="00582C23">
              <w:rPr>
                <w:sz w:val="22"/>
                <w:szCs w:val="22"/>
                <w:lang w:val="en-US"/>
              </w:rPr>
              <w:t>sunglasses</w:t>
            </w:r>
          </w:p>
          <w:p w14:paraId="52883EDC" w14:textId="77777777" w:rsidR="00E0617F" w:rsidRPr="00CC2C6B" w:rsidRDefault="00E0617F" w:rsidP="00083E3E">
            <w:pPr>
              <w:ind w:left="360"/>
              <w:rPr>
                <w:sz w:val="22"/>
                <w:szCs w:val="22"/>
              </w:rPr>
            </w:pPr>
            <w:r w:rsidRPr="00CC2C6B">
              <w:rPr>
                <w:sz w:val="22"/>
                <w:szCs w:val="22"/>
              </w:rPr>
              <w:t>surroundings</w:t>
            </w:r>
          </w:p>
        </w:tc>
      </w:tr>
    </w:tbl>
    <w:p w14:paraId="6E233388" w14:textId="77777777" w:rsidR="00E0617F" w:rsidRPr="00CC2C6B" w:rsidRDefault="00E0617F" w:rsidP="00E0617F">
      <w:pPr>
        <w:rPr>
          <w:i/>
          <w:sz w:val="22"/>
          <w:szCs w:val="22"/>
        </w:rPr>
      </w:pPr>
    </w:p>
    <w:p w14:paraId="577CEAC8" w14:textId="77777777" w:rsidR="00E0617F" w:rsidRPr="0095569F" w:rsidRDefault="00616B58" w:rsidP="00616B58">
      <w:pPr>
        <w:rPr>
          <w:lang w:val="en-GB"/>
        </w:rPr>
      </w:pPr>
      <w:r w:rsidRPr="0095569F">
        <w:rPr>
          <w:lang w:val="en-GB"/>
        </w:rPr>
        <w:t xml:space="preserve"> </w:t>
      </w:r>
    </w:p>
    <w:p w14:paraId="6E47D697" w14:textId="77777777" w:rsidR="008D7C4C" w:rsidRDefault="0027022E"/>
    <w:sectPr w:rsidR="008D7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17F"/>
    <w:rsid w:val="001C683C"/>
    <w:rsid w:val="001F6387"/>
    <w:rsid w:val="0027022E"/>
    <w:rsid w:val="004F69A4"/>
    <w:rsid w:val="005F6ACE"/>
    <w:rsid w:val="00616B58"/>
    <w:rsid w:val="00760F54"/>
    <w:rsid w:val="008C701E"/>
    <w:rsid w:val="00AC3188"/>
    <w:rsid w:val="00B512D4"/>
    <w:rsid w:val="00BF518C"/>
    <w:rsid w:val="00CE2571"/>
    <w:rsid w:val="00D5367B"/>
    <w:rsid w:val="00E0617F"/>
    <w:rsid w:val="00FD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0BCAE"/>
  <w15:docId w15:val="{189FCAAC-704B-48D5-BC75-6668766B8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1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1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17F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J. Elgersma</dc:creator>
  <cp:lastModifiedBy>Susan Martinez</cp:lastModifiedBy>
  <cp:revision>3</cp:revision>
  <dcterms:created xsi:type="dcterms:W3CDTF">2018-09-28T20:24:00Z</dcterms:created>
  <dcterms:modified xsi:type="dcterms:W3CDTF">2018-10-04T17:44:00Z</dcterms:modified>
</cp:coreProperties>
</file>